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E58" w:rsidRPr="00E62E58" w:rsidRDefault="00E62E58" w:rsidP="00E62E58">
      <w:pPr>
        <w:rPr>
          <w:b/>
          <w:lang w:val="en-US"/>
        </w:rPr>
      </w:pPr>
      <w:r w:rsidRPr="00E62E58">
        <w:rPr>
          <w:b/>
          <w:lang w:val="en-US"/>
        </w:rPr>
        <w:t>Supplementary file 2. Countries of author affiliations</w:t>
      </w:r>
    </w:p>
    <w:p w:rsidR="00E62E58" w:rsidRPr="00E62E58" w:rsidRDefault="00E62E58" w:rsidP="00E62E58">
      <w:pPr>
        <w:rPr>
          <w:lang w:val="en-US"/>
        </w:rPr>
      </w:pPr>
      <w:r w:rsidRPr="00E62E58">
        <w:rPr>
          <w:lang w:val="en-US"/>
        </w:rPr>
        <w:t>The table shows countries of authors’ affiliations reported in the 472 promissory abstracts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4957"/>
        <w:gridCol w:w="4110"/>
      </w:tblGrid>
      <w:tr w:rsidR="00E62E58" w:rsidRPr="00E62E58" w:rsidTr="00E87717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  <w:t>Country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  <w:t>N (%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UK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69 (35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anad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23 (26.0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hin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76 (16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United Stat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66 (14.0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Austral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53 (11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witzer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4 (9.3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German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38 (8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Norwa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8 (5.9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Ital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3 (4.9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Netherland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2 (4.7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pa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1 (4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Denmark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9 (4.0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Austr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9 (4.0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hil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8 (3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Argentin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7 (3.6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Leban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4 (3.0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outh Afric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2 (2.5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Belgium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1 (2.3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roat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0 (2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Brazi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0 (2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Franc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0 (2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wede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9 (1.9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olomb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6 (1.3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Portuga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5 (1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Ind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5 (1.1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Roman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 (0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Japa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 (0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Fin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 (0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Mexico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 (0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osta Ric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4 (0.8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Malays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3 (0.6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Ire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3 (0.6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Camero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3 (0.6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Niger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3 (0.6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Bahra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audi Arab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Mozambiqu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Indones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ingapor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Nepa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Israe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lastRenderedPageBreak/>
              <w:t>Thai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2 (0.4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Malt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Greec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Keny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alvado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outh Kore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New Zea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Ecuado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Ghan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Slovak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Polan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Bangladesh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Zimbabw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Palestin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  <w:tr w:rsidR="00E62E58" w:rsidRPr="00E62E58" w:rsidTr="00E87717">
        <w:trPr>
          <w:trHeight w:val="30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Peru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E58" w:rsidRPr="00E62E58" w:rsidRDefault="00E62E58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E62E58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2)</w:t>
            </w:r>
          </w:p>
        </w:tc>
      </w:tr>
    </w:tbl>
    <w:p w:rsidR="00F234F9" w:rsidRPr="00E62E58" w:rsidRDefault="00E62E58">
      <w:pPr>
        <w:rPr>
          <w:lang w:val="en-US"/>
        </w:rPr>
      </w:pPr>
      <w:bookmarkStart w:id="0" w:name="_GoBack"/>
      <w:bookmarkEnd w:id="0"/>
    </w:p>
    <w:sectPr w:rsidR="00F234F9" w:rsidRPr="00E62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58"/>
    <w:rsid w:val="00107169"/>
    <w:rsid w:val="00B935EC"/>
    <w:rsid w:val="00E6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4BB22"/>
  <w15:chartTrackingRefBased/>
  <w15:docId w15:val="{A46BDF96-C1A9-46A1-968F-C623FB16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1</cp:revision>
  <dcterms:created xsi:type="dcterms:W3CDTF">2021-09-23T04:51:00Z</dcterms:created>
  <dcterms:modified xsi:type="dcterms:W3CDTF">2021-09-23T04:51:00Z</dcterms:modified>
</cp:coreProperties>
</file>